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2F1" w:rsidRPr="004E7897" w:rsidRDefault="00175062" w:rsidP="00EE7395">
      <w:pPr>
        <w:widowControl/>
        <w:spacing w:afterLines="20" w:after="48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</w:pPr>
      <w:bookmarkStart w:id="0" w:name="_GoBack"/>
      <w:bookmarkEnd w:id="0"/>
      <w:r w:rsidRPr="0017506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 xml:space="preserve">Additional file </w:t>
      </w:r>
      <w:r w:rsidR="00C0296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/>
        </w:rPr>
        <w:t>.</w:t>
      </w:r>
      <w:r w:rsidR="007462F1" w:rsidRPr="004E789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 xml:space="preserve"> Characteristics of the article</w:t>
      </w:r>
      <w:r w:rsidR="006B21E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>s included in the meta-analysis</w:t>
      </w:r>
    </w:p>
    <w:tbl>
      <w:tblPr>
        <w:tblStyle w:val="14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34"/>
        <w:gridCol w:w="1701"/>
        <w:gridCol w:w="1134"/>
        <w:gridCol w:w="1559"/>
        <w:gridCol w:w="3153"/>
        <w:gridCol w:w="850"/>
        <w:gridCol w:w="2835"/>
      </w:tblGrid>
      <w:tr w:rsidR="009F0AF6" w:rsidRPr="00CF42FF" w:rsidTr="00AE75E1">
        <w:trPr>
          <w:cantSplit/>
          <w:trHeight w:val="284"/>
          <w:tblHeader/>
        </w:trPr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uthor, 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ourc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nganese Concentrat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eurological Assessm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Transformation of Manganese Levels</w:t>
            </w:r>
          </w:p>
        </w:tc>
        <w:tc>
          <w:tcPr>
            <w:tcW w:w="315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β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and 95% Confidence Interval or Standard Erro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djustment for Covariates</w:t>
            </w:r>
          </w:p>
        </w:tc>
      </w:tr>
      <w:tr w:rsidR="009F0AF6" w:rsidRPr="00CF42FF" w:rsidTr="00AE75E1">
        <w:trPr>
          <w:cantSplit/>
          <w:trHeight w:val="153"/>
        </w:trPr>
        <w:tc>
          <w:tcPr>
            <w:tcW w:w="13750" w:type="dxa"/>
            <w:gridSpan w:val="8"/>
            <w:tcBorders>
              <w:top w:val="single" w:sz="8" w:space="0" w:color="auto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asured manganese in hair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2011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</w:t>
            </w:r>
          </w:p>
        </w:tc>
        <w:tc>
          <w:tcPr>
            <w:tcW w:w="1701" w:type="dxa"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ir: 0.7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0.1-21)μg/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134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ASI</w:t>
            </w:r>
          </w:p>
        </w:tc>
        <w:tc>
          <w:tcPr>
            <w:tcW w:w="1559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10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–3.3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6.1, –0.5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Verbal IQ: –2.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5.4, 0.1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Performance IQ: –2.8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5.9, 0.4)</w:t>
            </w:r>
          </w:p>
        </w:tc>
        <w:tc>
          <w:tcPr>
            <w:tcW w:w="850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02</w:t>
            </w:r>
          </w:p>
        </w:tc>
        <w:tc>
          <w:tcPr>
            <w:tcW w:w="2835" w:type="dxa"/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ternal education and IQ, income, home stimulation score, and family structure, sex and age of child, IQ testing session, source of water and Fe concentration in tap water.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2018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Bouchard&lt;/Author&gt;&lt;Year&gt;2018&lt;/Year&gt;&lt;RecNum&gt;272&lt;/RecNum&gt;&lt;DisplayText&gt;[8]&lt;/DisplayText&gt;&lt;record&gt;&lt;rec-number&gt;272&lt;/rec-number&gt;&lt;foreign-keys&gt;&lt;key app="EN" db-id="9r2fataeu9992qepe0dpp9pmpwz2p0ezdfv2" timestamp="0"&gt;272&lt;/key&gt;&lt;/foreign-keys&gt;&lt;ref-type name="Journal Article"&gt;17&lt;/ref-type&gt;&lt;contributors&gt;&lt;authors&gt;&lt;author&gt;Bouchard, Maryse F.&lt;/author&gt;&lt;author&gt;Surette, Céline&lt;/author&gt;&lt;author&gt;Cormier, Pierre&lt;/author&gt;&lt;author&gt;Foucher, Delphine&lt;/author&gt;&lt;/authors&gt;&lt;/contributors&gt;&lt;titles&gt;&lt;title&gt;Low level exposure to manganese from drinking water and cognition in school-age children&lt;/title&gt;&lt;secondary-title&gt;NeuroToxicology&lt;/secondary-title&gt;&lt;/titles&gt;&lt;periodical&gt;&lt;full-title&gt;Neurotoxicology&lt;/full-title&gt;&lt;abbr-1&gt;Neurotoxicology&lt;/abbr-1&gt;&lt;/periodical&gt;&lt;pages&gt;110-117&lt;/pages&gt;&lt;volume&gt;64&lt;/volume&gt;&lt;dates&gt;&lt;year&gt;2018&lt;/year&gt;&lt;/dates&gt;&lt;isbn&gt;0161813X&lt;/isbn&gt;&lt;urls&gt;&lt;/urls&gt;&lt;electronic-resource-num&gt;10.1016/j.neuro.2017.07.024&lt;/electronic-resource-num&gt;&lt;/record&gt;&lt;/Cite&gt;&lt;/EndNote&gt;</w:instrTex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8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</w:t>
            </w:r>
          </w:p>
        </w:tc>
        <w:tc>
          <w:tcPr>
            <w:tcW w:w="1701" w:type="dxa"/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ir: 0.3μg/g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134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ISC-IV</w:t>
            </w:r>
          </w:p>
        </w:tc>
        <w:tc>
          <w:tcPr>
            <w:tcW w:w="1559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10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–0.2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2.55, 2.02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IQ: 0.99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.28, 3.26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formance IQ: –1.01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3.43, 1.34)</w:t>
            </w:r>
          </w:p>
        </w:tc>
        <w:tc>
          <w:tcPr>
            <w:tcW w:w="850" w:type="dxa"/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8</w:t>
            </w:r>
          </w:p>
        </w:tc>
        <w:tc>
          <w:tcPr>
            <w:tcW w:w="2835" w:type="dxa"/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hild’s age, maternal IQ, maternal education, income and IQ tester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bottom w:val="nil"/>
            </w:tcBorders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Carvalho 2014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DYXJ2YWxobzwvQXV0aG9yPjxZZWFyPjIwMTQ8L1llYXI+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2YWxobzwvQXV0aG9yPjxZZWFyPjIwMTQ8L1llYXI+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ir emissions from Fe-Mn alloy plant</w:t>
            </w:r>
          </w:p>
        </w:tc>
        <w:tc>
          <w:tcPr>
            <w:tcW w:w="1701" w:type="dxa"/>
            <w:tcBorders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ir: 14.6 ± 11.8μg/g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ISC-III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10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tcBorders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Q (estimated): –9.6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6.97, –2.37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ocabulary: –0.74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2.53, 1.05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igit Span: –2.59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4.13, –1.05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lock Design: –2.50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3.91,–1.1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2835" w:type="dxa"/>
            <w:tcBorders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ternal education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Dion 2018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air: 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0.7μg/g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0.7 μg/g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AS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2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 transformed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Full Scale IQ: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1.3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0.3, 3.0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–0.8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.9, 0.3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Verbal IQ: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0.9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.1, 3.0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–0.5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.9, 0.9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Performance IQ: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1.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0.3, 3.7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–1.1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2.4, 0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1396C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oy: 136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15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ternal IQ, maternal education and income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Menezes-Filho 2011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nezes-Filho&lt;/Author&gt;&lt;Year&gt;2011&lt;/Year&gt;&lt;RecNum&gt;17&lt;/RecNum&gt;&lt;DisplayText&gt;[21]&lt;/DisplayText&gt;&lt;record&gt;&lt;rec-number&gt;17&lt;/rec-number&gt;&lt;foreign-keys&gt;&lt;key app="EN" db-id="9r2fataeu9992qepe0dpp9pmpwz2p0ezdfv2" timestamp="0"&gt;17&lt;/key&gt;&lt;/foreign-keys&gt;&lt;ref-type name="Journal Article"&gt;17&lt;/ref-type&gt;&lt;contributors&gt;&lt;authors&gt;&lt;author&gt;Menezes-Filho, J. A.&lt;/author&gt;&lt;author&gt;Novaes Cde, O.&lt;/author&gt;&lt;author&gt;Moreira, J. C.&lt;/author&gt;&lt;author&gt;Sarcinelli, P. N.&lt;/author&gt;&lt;author&gt;Mergler, D.&lt;/author&gt;&lt;/authors&gt;&lt;/contributors&gt;&lt;auth-address&gt;Laboratory of Toxicology, College of Pharmacy, Federal University of Bahia, Brazil. antomen@ufba.br&lt;/auth-address&gt;&lt;titles&gt;&lt;title&gt;Elevated manganese and cognitive performance in school-aged children and their mothers&lt;/title&gt;&lt;secondary-title&gt;Environ Res&lt;/secondary-title&gt;&lt;alt-title&gt;Environmental research&lt;/alt-title&gt;&lt;/titles&gt;&lt;pages&gt;156-63&lt;/pages&gt;&lt;volume&gt;111&lt;/volume&gt;&lt;number&gt;1&lt;/number&gt;&lt;keywords&gt;&lt;keyword&gt;Brazil&lt;/keyword&gt;&lt;keyword&gt;Child&lt;/keyword&gt;&lt;keyword&gt;Cognition/*drug effects&lt;/keyword&gt;&lt;keyword&gt;Cognition Disorders/blood/*chemically induced/metabolism&lt;/keyword&gt;&lt;keyword&gt;Cross-Sectional Studies&lt;/keyword&gt;&lt;keyword&gt;Environmental Exposure/*adverse effects&lt;/keyword&gt;&lt;keyword&gt;Female&lt;/keyword&gt;&lt;keyword&gt;Hair/*chemistry&lt;/keyword&gt;&lt;keyword&gt;Humans&lt;/keyword&gt;&lt;keyword&gt;Male&lt;/keyword&gt;&lt;keyword&gt;Manganese/blood/*metabolism&lt;/keyword&gt;&lt;keyword&gt;Manganese Poisoning/blood/metabolism/*psychology&lt;/keyword&gt;&lt;keyword&gt;Mothers&lt;/keyword&gt;&lt;keyword&gt;Socioeconomic Factors&lt;/keyword&gt;&lt;keyword&gt;Statistics, Nonparametric&lt;/keyword&gt;&lt;/keywords&gt;&lt;dates&gt;&lt;year&gt;2011&lt;/year&gt;&lt;pub-dates&gt;&lt;date&gt;Jan&lt;/date&gt;&lt;/pub-dates&gt;&lt;/dates&gt;&lt;isbn&gt;1096-0953 (Electronic)&amp;#xD;0013-9351 (Linking)&lt;/isbn&gt;&lt;accession-num&gt;20943219&lt;/accession-num&gt;&lt;urls&gt;&lt;related-urls&gt;&lt;url&gt;http://www.ncbi.nlm.nih.gov/pubmed/20943219&lt;/url&gt;&lt;/related-urls&gt;&lt;/urls&gt;&lt;custom2&gt;3026060&lt;/custom2&gt;&lt;electronic-resource-num&gt;10.1016/j.envres.2010.09.006&lt;/electronic-resource-num&gt;&lt;/record&gt;&lt;/Cite&gt;&lt;/EndNote&gt;</w:instrTex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e-Mn alloy pla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air: 5.83 ± 11.5μg/g 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ISC-II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10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–5.78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0.71, –0.21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IQ: –6.72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1.81, –0.63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formance IQ: –2.41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7.39, 2.7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ternal education and nutritional status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iojas-Rodríguez 2010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Riojas-Rodríguez&lt;/Author&gt;&lt;Year&gt;2010&lt;/Year&gt;&lt;RecNum&gt;243&lt;/RecNum&gt;&lt;DisplayText&gt;[6]&lt;/DisplayText&gt;&lt;record&gt;&lt;rec-number&gt;243&lt;/rec-number&gt;&lt;foreign-keys&gt;&lt;key app="EN" db-id="9r2fataeu9992qepe0dpp9pmpwz2p0ezdfv2" timestamp="0"&gt;243&lt;/key&gt;&lt;/foreign-keys&gt;&lt;ref-type name="Journal Article"&gt;17&lt;/ref-type&gt;&lt;contributors&gt;&lt;authors&gt;&lt;author&gt;Riojas-Rodríguez, Horacio&lt;/author&gt;&lt;author&gt;Solís-Vivanco, Rodolfo&lt;/author&gt;&lt;author&gt;Schilmann, Astrid&lt;/author&gt;&lt;author&gt;Montes, Sergio&lt;/author&gt;&lt;author&gt;Rodríguez, Sandra&lt;/author&gt;&lt;author&gt;Ríos, Camilo&lt;/author&gt;&lt;author&gt;Rodríguez-Agudelo, Yaneth&lt;/author&gt;&lt;/authors&gt;&lt;/contributors&gt;&lt;titles&gt;&lt;title&gt;Intellectual function in Mexican children living in a mining area and environmentally exposed to manganese&lt;/title&gt;&lt;secondary-title&gt;Environ Health Perspect&lt;/secondary-title&gt;&lt;/titles&gt;&lt;periodical&gt;&lt;full-title&gt;Environ Health Perspect&lt;/full-title&gt;&lt;/periodical&gt;&lt;pages&gt;1465-1470&lt;/pages&gt;&lt;volume&gt;118&lt;/volume&gt;&lt;number&gt;10&lt;/number&gt;&lt;dates&gt;&lt;year&gt;2010&lt;/year&gt;&lt;/dates&gt;&lt;isbn&gt;0091-6765&lt;/isbn&gt;&lt;urls&gt;&lt;/urls&gt;&lt;electronic-resource-num&gt;10.1289/ehp.0901229&lt;/electronic-resource-num&gt;&lt;/record&gt;&lt;/Cite&gt;&lt;/EndNote&gt;</w:instrTex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6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ir-borne Mn from mining distr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air: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ntrol: 0.57μg/g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e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xposed: 12.13μg/g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ISC-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–1.6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3.09, –0.1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IQ: –1.48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2.99, 0.04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formance IQ: –1.45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3.16, 0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ge, sex, Hb, Pb and maternal education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Wright 2006 </w:t>
            </w:r>
            <w:r w:rsidR="00E958A7" w:rsidRPr="00E958A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="00E958A7" w:rsidRPr="00E958A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Wright&lt;/Author&gt;&lt;Year&gt;2006&lt;/Year&gt;&lt;RecNum&gt;290&lt;/RecNum&gt;&lt;DisplayText&gt;[68]&lt;/DisplayText&gt;&lt;record&gt;&lt;rec-number&gt;290&lt;/rec-number&gt;&lt;foreign-keys&gt;&lt;key app="EN" db-id="9r2fataeu9992qepe0dpp9pmpwz2p0ezdfv2" timestamp="0"&gt;290&lt;/key&gt;&lt;/foreign-keys&gt;&lt;ref-type name="Journal Article"&gt;17&lt;/ref-type&gt;&lt;contributors&gt;&lt;authors&gt;&lt;author&gt;Wright, Robert O.&lt;/author&gt;&lt;author&gt;Amarasiriwardena, Chitra&lt;/author&gt;&lt;author&gt;Woolf, Alan D.&lt;/author&gt;&lt;author&gt;Jim, Rebecca&lt;/author&gt;&lt;author&gt;Bellinger, David C.&lt;/author&gt;&lt;/authors&gt;&lt;/contributors&gt;&lt;titles&gt;&lt;title&gt;Neuropsychological correlates of hair arsenic, manganese, and cadmium levels in school-age children residing near a hazardous waste site&lt;/title&gt;&lt;secondary-title&gt;NeuroToxicology&lt;/secondary-title&gt;&lt;/titles&gt;&lt;periodical&gt;&lt;full-title&gt;Neurotoxicology&lt;/full-title&gt;&lt;abbr-1&gt;Neurotoxicology&lt;/abbr-1&gt;&lt;/periodical&gt;&lt;pages&gt;210-216&lt;/pages&gt;&lt;volume&gt;27&lt;/volume&gt;&lt;number&gt;2&lt;/number&gt;&lt;dates&gt;&lt;year&gt;2006&lt;/year&gt;&lt;/dates&gt;&lt;isbn&gt;0161813X&lt;/isbn&gt;&lt;urls&gt;&lt;/urls&gt;&lt;electronic-resource-num&gt;10.1016/j.neuro.2005.10.001&lt;/electronic-resource-num&gt;&lt;/record&gt;&lt;/Cite&gt;&lt;/EndNote&gt;</w:instrText>
            </w:r>
            <w:r w:rsidR="00E958A7" w:rsidRPr="00E958A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="00E958A7" w:rsidRPr="00E958A7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68]</w:t>
            </w:r>
            <w:r w:rsidR="00E958A7" w:rsidRPr="00E958A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ining was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ir: 0.47 ± 0.46µg/g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AS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one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–0.01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0.005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IQ: –0.12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0.005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formance IQ: –0.004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0.0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Sex and maternal education</w:t>
            </w:r>
          </w:p>
        </w:tc>
      </w:tr>
      <w:tr w:rsidR="009F0AF6" w:rsidRPr="00CF42FF" w:rsidTr="00AE75E1">
        <w:trPr>
          <w:cantSplit/>
          <w:trHeight w:val="166"/>
        </w:trPr>
        <w:tc>
          <w:tcPr>
            <w:tcW w:w="13750" w:type="dxa"/>
            <w:gridSpan w:val="8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asured manganese in drinking water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2011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VjaGFyZDwvQXV0aG9yPjxZZWFyPjIwMTE8L1llYXI+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hAnsi="Times New Roman" w:cs="Times New Roman"/>
                <w:noProof/>
                <w:sz w:val="16"/>
                <w:szCs w:val="16"/>
              </w:rPr>
              <w:t>[16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: 98μg/L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AS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10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–2.4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3.9, –0.9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Verbal IQ: –1.2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2.7, 0.3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Performance IQ: –3.1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4.9, –1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36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Maternal education and IQ, income, home stimulation score, family structure, sex and age of child, IQ testing session, source of water and Fe concentration in tap water 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2018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&lt;EndNote&gt;&lt;Cite&gt;&lt;Author&gt;Bouchard&lt;/Author&gt;&lt;Year&gt;2018&lt;/Year&gt;&lt;RecNum&gt;272&lt;/RecNum&gt;&lt;DisplayText&gt;[8]&lt;/DisplayText&gt;&lt;record&gt;&lt;rec-number&gt;272&lt;/rec-number&gt;&lt;foreign-keys&gt;&lt;key app="EN" db-id="9r2fataeu9992qepe0dpp9pmpwz2p0ezdfv2" timestamp="0"&gt;272&lt;/key&gt;&lt;/foreign-keys&gt;&lt;ref-type name="Journal Article"&gt;17&lt;/ref-type&gt;&lt;contributors&gt;&lt;authors&gt;&lt;author&gt;Bouchard, Maryse F.&lt;/author&gt;&lt;author&gt;Surette, Céline&lt;/author&gt;&lt;author&gt;Cormier, Pierre&lt;/author&gt;&lt;author&gt;Foucher, Delphine&lt;/author&gt;&lt;/authors&gt;&lt;/contributors&gt;&lt;titles&gt;&lt;title&gt;Low level exposure to manganese from drinking water and cognition in school-age children&lt;/title&gt;&lt;secondary-title&gt;NeuroToxicology&lt;/secondary-title&gt;&lt;/titles&gt;&lt;periodical&gt;&lt;full-title&gt;Neurotoxicology&lt;/full-title&gt;&lt;abbr-1&gt;Neurotoxicology&lt;/abbr-1&gt;&lt;/periodical&gt;&lt;pages&gt;110-117&lt;/pages&gt;&lt;volume&gt;64&lt;/volume&gt;&lt;dates&gt;&lt;year&gt;2018&lt;/year&gt;&lt;/dates&gt;&lt;isbn&gt;0161813X&lt;/isbn&gt;&lt;urls&gt;&lt;/urls&gt;&lt;electronic-resource-num&gt;10.1016/j.neuro.2017.07.024&lt;/electronic-resource-num&gt;&lt;/record&gt;&lt;/Cite&gt;&lt;/EndNote&gt;</w:instrTex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8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: 62.1μg/L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ISC-IV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10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0.3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.16,1.91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IQ: –0.25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.65,1.14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formance IQ: 0.8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0.69, 2.4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hild’s age, maternal IQ, maternal education, income and IQ tester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lastRenderedPageBreak/>
              <w:t xml:space="preserve">Dion 2018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9uPC9BdXRob3I+PFllYXI+MjAxODwvWWVhcj48UmVj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round wat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Ground water: 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14.9μg/L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14.2μg/L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AS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10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Full Scale IQ: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2.4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0.3, 4.6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–2.3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4.1, 0.6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Verbal IQ: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1.0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.7, 3.7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–1.9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4.2, 0.3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Performance IQ: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oy: 3.9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1.4, 6.4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–2.8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4.8, –0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1396C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oy: 136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139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irl: 15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ternal IQ, maternal education and income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750" w:type="dxa"/>
            <w:gridSpan w:val="8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easured manganese in blood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aynes 2018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4PC9ZZWFyPjxS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5NC0xMDI8L3BhZ2Vz
Pjx2b2x1bWU+NjQ8L3ZvbHVtZT48ZGF0ZXM+PHllYXI+MjAxODwveWVhcj48cHViLWRhdGVzPjxk
YXRlPkphbjwvZGF0ZT48L3B1Yi1kYXRlcz48L2RhdGVzPjxpc2JuPjE4NzItOTcxMSAoRWxlY3Ry
b25pYykmI3hEOzAxNjEtODEzWCAoTGlua2luZyk8L2lzYm4+PGFjY2Vzc2lvbi1udW0+Mjg4ODg2
NjM8L2FjY2Vzc2lvbi1udW0+PHVybHM+PHJlbGF0ZWQtdXJscz48dXJsPmh0dHA6Ly93d3cubmNi
aS5ubG0ubmloLmdvdi9wdWJtZWQvMjg4ODg2NjM8L3VybD48L3JlbGF0ZWQtdXJscz48L3VybHM+
PGN1c3RvbTI+NTgwOTI3NDwvY3VzdG9tMj48ZWxlY3Ryb25pYy1yZXNvdXJjZS1udW0+MTAuMTAx
Ni9qLm5ldXJvLjIwMTcuMDkuMDAxPC9lbGVjdHJvbmljLXJlc291cmNlLW51bT48L3JlY29yZD48
L0NpdGU+PC9FbmROb3RlPn==
</w:fldData>
              </w:fldCha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 </w:instrTex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4PC9ZZWFyPjxS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</w:fldData>
              </w:fldCha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instrText xml:space="preserve"> ADDIN EN.CITE.DATA </w:instrTex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de-DE"/>
              </w:rPr>
              <w:t>[7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ir-borne Mn from Indust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lood: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.06 ± 1.30μg/L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b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ISC-IV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e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tcBorders>
              <w:top w:val="nil"/>
              <w:bottom w:val="nil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3.49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6.65,13.63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orking Memory: 7.12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4.14,18.37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Comprehension: –3.3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4.09, 7.36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ceptual Reasoning: 3.46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5.88,12.80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rocessing Speed: 2.08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5.72, 9.9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arent IQ</w:t>
            </w:r>
          </w:p>
        </w:tc>
      </w:tr>
      <w:tr w:rsidR="009F0AF6" w:rsidRPr="00CF42FF" w:rsidTr="00AE75E1">
        <w:trPr>
          <w:cantSplit/>
          <w:trHeight w:val="284"/>
        </w:trPr>
        <w:tc>
          <w:tcPr>
            <w:tcW w:w="1384" w:type="dxa"/>
            <w:tcBorders>
              <w:top w:val="nil"/>
              <w:bottom w:val="single" w:sz="12" w:space="0" w:color="auto"/>
            </w:tcBorders>
            <w:noWrap/>
          </w:tcPr>
          <w:p w:rsidR="009F0AF6" w:rsidRPr="006750C5" w:rsidRDefault="009F0AF6" w:rsidP="00AE75E1">
            <w:pPr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Wasserman 2016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XYXNzZXJtYW48L0F1dGhvcj48WWVhcj4yMDE2PC9ZZWFy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NzZXJtYW48L0F1dGhvcj48WWVhcj4yMDE2PC9ZZWFy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</w:fldData>
              </w:fldCha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</w:r>
            <w:r w:rsidRPr="006750C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6750C5"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eep well water with reduced M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9F0AF6" w:rsidRPr="006750C5" w:rsidRDefault="009F0AF6" w:rsidP="002E1164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lood: 14.8 ± 3.7μg/L</w:t>
            </w:r>
            <w:r w:rsidR="002E11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ISC-IV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Log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de-DE"/>
              </w:rPr>
              <w:t>e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transformed</w:t>
            </w:r>
          </w:p>
        </w:tc>
        <w:tc>
          <w:tcPr>
            <w:tcW w:w="3153" w:type="dxa"/>
            <w:tcBorders>
              <w:top w:val="nil"/>
              <w:bottom w:val="single" w:sz="12" w:space="0" w:color="auto"/>
            </w:tcBorders>
            <w:noWrap/>
          </w:tcPr>
          <w:p w:rsidR="009F0AF6" w:rsidRPr="006750C5" w:rsidRDefault="009F0AF6" w:rsidP="00284FA9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Full Scale IQ: –3.2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7.51, 0.97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Working Memory: –6.2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1.94, –0.59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erbal Comprehension: –3.37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14.09, 7.36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ceptual Reasoning: –3.55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8.11, 1.02)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</w:t>
            </w:r>
            <w:r w:rsidRPr="006750C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rocessing Speed: –0.18</w:t>
            </w:r>
            <w:r w:rsidR="0028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–4.86, 4.5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</w:tcPr>
          <w:p w:rsidR="009F0AF6" w:rsidRPr="006750C5" w:rsidRDefault="009F0AF6" w:rsidP="00AE75E1">
            <w:pPr>
              <w:widowControl/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6750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99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</w:tcPr>
          <w:p w:rsidR="009F0AF6" w:rsidRPr="00801CB4" w:rsidRDefault="009F0AF6" w:rsidP="00AE75E1">
            <w:pPr>
              <w:widowControl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ternal IQ and maternal age, HOME score, child’s sc</w:t>
            </w:r>
            <w:r w:rsidR="0021396C"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ool grade, head circumference </w:t>
            </w:r>
            <w:r w:rsidRPr="00801CB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nd plasma ferritin</w:t>
            </w:r>
          </w:p>
        </w:tc>
      </w:tr>
    </w:tbl>
    <w:p w:rsidR="007462F1" w:rsidRPr="004E7897" w:rsidRDefault="007462F1" w:rsidP="002E1164">
      <w:pPr>
        <w:widowControl/>
        <w:spacing w:afterLines="50" w:after="120"/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</w:pPr>
      <w:r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a: Median; b:</w:t>
      </w:r>
      <w:r w:rsidR="00C5078A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 xml:space="preserve"> </w:t>
      </w:r>
      <w:r w:rsidR="002E1164" w:rsidRPr="002E1164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Geometric mean</w:t>
      </w:r>
      <w:r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; c:</w:t>
      </w:r>
      <w:r w:rsidR="002E1164" w:rsidRPr="002E1164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Mean ± standard deviation</w:t>
      </w:r>
      <w:r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. Fe: Iron; Fe-Mn: Ferro-manganese;</w:t>
      </w:r>
      <w:r w:rsidR="00DE69E1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 xml:space="preserve"> Hb: Hemoglobin;</w:t>
      </w:r>
      <w:r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 xml:space="preserve"> </w:t>
      </w:r>
      <w:r w:rsidR="00D2359E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Mn: Manganese</w:t>
      </w:r>
      <w:r w:rsidR="003507FD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 xml:space="preserve">; </w:t>
      </w:r>
      <w:r w:rsidR="00D2359E"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Pb: Lead</w:t>
      </w:r>
      <w:r w:rsidR="00DE69E1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.</w:t>
      </w:r>
      <w:r w:rsidR="00D2359E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 xml:space="preserve"> </w:t>
      </w:r>
      <w:r w:rsidR="00DE69E1"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HOME</w:t>
      </w:r>
      <w:r w:rsidR="00DE69E1" w:rsidRPr="004E7897">
        <w:rPr>
          <w:rFonts w:ascii="Times New Roman" w:eastAsia="Times New Roman" w:hAnsi="Times New Roman" w:cs="Times New Roman" w:hint="eastAsia"/>
          <w:color w:val="000000"/>
          <w:kern w:val="0"/>
          <w:sz w:val="15"/>
          <w:szCs w:val="15"/>
          <w:lang w:eastAsia="de-DE"/>
        </w:rPr>
        <w:t xml:space="preserve"> </w:t>
      </w:r>
      <w:r w:rsidR="00DE69E1"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score: Home observation for measurement of the environment s</w:t>
      </w:r>
      <w:r w:rsidR="00A90C55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>core; IQ: Intelligence Quotient</w:t>
      </w:r>
      <w:r w:rsidRPr="004E7897">
        <w:rPr>
          <w:rFonts w:ascii="Times New Roman" w:eastAsia="Times New Roman" w:hAnsi="Times New Roman" w:cs="Times New Roman"/>
          <w:color w:val="000000"/>
          <w:kern w:val="0"/>
          <w:sz w:val="15"/>
          <w:szCs w:val="15"/>
          <w:lang w:eastAsia="de-DE"/>
        </w:rPr>
        <w:t xml:space="preserve">. </w:t>
      </w:r>
    </w:p>
    <w:sectPr w:rsidR="007462F1" w:rsidRPr="004E7897" w:rsidSect="00190F2A">
      <w:pgSz w:w="16838" w:h="11906" w:orient="landscape" w:code="9"/>
      <w:pgMar w:top="1797" w:right="1440" w:bottom="1797" w:left="1440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21C" w:rsidRDefault="0050321C" w:rsidP="00175062">
      <w:r>
        <w:separator/>
      </w:r>
    </w:p>
  </w:endnote>
  <w:endnote w:type="continuationSeparator" w:id="0">
    <w:p w:rsidR="0050321C" w:rsidRDefault="0050321C" w:rsidP="0017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21C" w:rsidRDefault="0050321C" w:rsidP="00175062">
      <w:r>
        <w:separator/>
      </w:r>
    </w:p>
  </w:footnote>
  <w:footnote w:type="continuationSeparator" w:id="0">
    <w:p w:rsidR="0050321C" w:rsidRDefault="0050321C" w:rsidP="00175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31F15"/>
    <w:multiLevelType w:val="multilevel"/>
    <w:tmpl w:val="26831F15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2A62346B"/>
    <w:multiLevelType w:val="hybridMultilevel"/>
    <w:tmpl w:val="32460C4C"/>
    <w:lvl w:ilvl="0" w:tplc="3C28180E">
      <w:start w:val="3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6A6D34A6"/>
    <w:multiLevelType w:val="hybridMultilevel"/>
    <w:tmpl w:val="05B2F4E6"/>
    <w:lvl w:ilvl="0" w:tplc="04090001">
      <w:start w:val="1"/>
      <w:numFmt w:val="bullet"/>
      <w:lvlText w:val=""/>
      <w:lvlJc w:val="left"/>
      <w:pPr>
        <w:ind w:left="1429" w:hanging="360"/>
      </w:pPr>
      <w:rPr>
        <w:rFonts w:ascii="Wingdings" w:hAnsi="Wingdings" w:hint="default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2F1"/>
    <w:rsid w:val="0003740C"/>
    <w:rsid w:val="0007701A"/>
    <w:rsid w:val="000860D1"/>
    <w:rsid w:val="00093631"/>
    <w:rsid w:val="00093CA0"/>
    <w:rsid w:val="00094608"/>
    <w:rsid w:val="000A046C"/>
    <w:rsid w:val="0015175A"/>
    <w:rsid w:val="00165909"/>
    <w:rsid w:val="00175062"/>
    <w:rsid w:val="00190F2A"/>
    <w:rsid w:val="001E1330"/>
    <w:rsid w:val="00202EC6"/>
    <w:rsid w:val="0021396C"/>
    <w:rsid w:val="00284FA9"/>
    <w:rsid w:val="002E1164"/>
    <w:rsid w:val="00333083"/>
    <w:rsid w:val="003507FD"/>
    <w:rsid w:val="00351406"/>
    <w:rsid w:val="0037089A"/>
    <w:rsid w:val="00391EA2"/>
    <w:rsid w:val="003928FE"/>
    <w:rsid w:val="003C40F6"/>
    <w:rsid w:val="00400EF4"/>
    <w:rsid w:val="00401F61"/>
    <w:rsid w:val="00406330"/>
    <w:rsid w:val="00412F9F"/>
    <w:rsid w:val="0041629F"/>
    <w:rsid w:val="00450D72"/>
    <w:rsid w:val="004667BB"/>
    <w:rsid w:val="004B575A"/>
    <w:rsid w:val="0050321C"/>
    <w:rsid w:val="00504BB5"/>
    <w:rsid w:val="00537951"/>
    <w:rsid w:val="00556895"/>
    <w:rsid w:val="005644DB"/>
    <w:rsid w:val="005B5250"/>
    <w:rsid w:val="005D205B"/>
    <w:rsid w:val="005E48FE"/>
    <w:rsid w:val="005E5518"/>
    <w:rsid w:val="006241AC"/>
    <w:rsid w:val="00633A3B"/>
    <w:rsid w:val="00634A42"/>
    <w:rsid w:val="006546AE"/>
    <w:rsid w:val="006750C5"/>
    <w:rsid w:val="00675E06"/>
    <w:rsid w:val="0069102D"/>
    <w:rsid w:val="006944FD"/>
    <w:rsid w:val="006B21ED"/>
    <w:rsid w:val="006C2EBD"/>
    <w:rsid w:val="006E1A72"/>
    <w:rsid w:val="006F4673"/>
    <w:rsid w:val="007046D3"/>
    <w:rsid w:val="007462F1"/>
    <w:rsid w:val="00753F92"/>
    <w:rsid w:val="007B29B3"/>
    <w:rsid w:val="007D448A"/>
    <w:rsid w:val="007E49AB"/>
    <w:rsid w:val="00801CB4"/>
    <w:rsid w:val="00803D78"/>
    <w:rsid w:val="008327BA"/>
    <w:rsid w:val="00844155"/>
    <w:rsid w:val="00856748"/>
    <w:rsid w:val="00857134"/>
    <w:rsid w:val="00866C77"/>
    <w:rsid w:val="008827DA"/>
    <w:rsid w:val="008E685F"/>
    <w:rsid w:val="00921E6C"/>
    <w:rsid w:val="00932391"/>
    <w:rsid w:val="0093773C"/>
    <w:rsid w:val="00960296"/>
    <w:rsid w:val="009B6E19"/>
    <w:rsid w:val="009C135D"/>
    <w:rsid w:val="009E0C39"/>
    <w:rsid w:val="009F0AF6"/>
    <w:rsid w:val="00A64A60"/>
    <w:rsid w:val="00A672C7"/>
    <w:rsid w:val="00A90412"/>
    <w:rsid w:val="00A90C55"/>
    <w:rsid w:val="00AC138D"/>
    <w:rsid w:val="00AC764F"/>
    <w:rsid w:val="00AE7BCD"/>
    <w:rsid w:val="00B14797"/>
    <w:rsid w:val="00B30AC7"/>
    <w:rsid w:val="00B56D79"/>
    <w:rsid w:val="00BC6C7F"/>
    <w:rsid w:val="00BD101E"/>
    <w:rsid w:val="00BE0268"/>
    <w:rsid w:val="00C0296D"/>
    <w:rsid w:val="00C04ED3"/>
    <w:rsid w:val="00C3702F"/>
    <w:rsid w:val="00C41403"/>
    <w:rsid w:val="00C5078A"/>
    <w:rsid w:val="00C52FEC"/>
    <w:rsid w:val="00C70156"/>
    <w:rsid w:val="00CA2C41"/>
    <w:rsid w:val="00CF42FF"/>
    <w:rsid w:val="00D2359E"/>
    <w:rsid w:val="00D30847"/>
    <w:rsid w:val="00D63D79"/>
    <w:rsid w:val="00D72D43"/>
    <w:rsid w:val="00DE69E1"/>
    <w:rsid w:val="00DF6B6D"/>
    <w:rsid w:val="00E12E8A"/>
    <w:rsid w:val="00E3145D"/>
    <w:rsid w:val="00E31FC3"/>
    <w:rsid w:val="00E514EC"/>
    <w:rsid w:val="00E62BED"/>
    <w:rsid w:val="00E71EEF"/>
    <w:rsid w:val="00E72B7D"/>
    <w:rsid w:val="00E958A7"/>
    <w:rsid w:val="00EC5B74"/>
    <w:rsid w:val="00EE7395"/>
    <w:rsid w:val="00F2234A"/>
    <w:rsid w:val="00F62B5A"/>
    <w:rsid w:val="00F70BB9"/>
    <w:rsid w:val="00FC1163"/>
    <w:rsid w:val="00FD4C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CFAA68-7513-4E06-A85E-65EC95F1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E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62F1"/>
    <w:pPr>
      <w:keepNext/>
      <w:keepLines/>
      <w:spacing w:before="340" w:after="330" w:line="578" w:lineRule="auto"/>
      <w:ind w:firstLineChars="200" w:firstLine="420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7462F1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qFormat/>
    <w:rsid w:val="007462F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462F1"/>
    <w:rPr>
      <w:color w:val="954F72"/>
      <w:u w:val="single"/>
    </w:rPr>
  </w:style>
  <w:style w:type="paragraph" w:customStyle="1" w:styleId="msonormal0">
    <w:name w:val="msonormal"/>
    <w:basedOn w:val="a"/>
    <w:rsid w:val="007462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7462F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7462F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462F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7462F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7462F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7462F1"/>
  </w:style>
  <w:style w:type="paragraph" w:customStyle="1" w:styleId="MDPI13authornames">
    <w:name w:val="MDPI_1.3_authornames"/>
    <w:basedOn w:val="MDPI31text"/>
    <w:next w:val="MDPI14history"/>
    <w:qFormat/>
    <w:rsid w:val="007462F1"/>
  </w:style>
  <w:style w:type="paragraph" w:customStyle="1" w:styleId="MDPI31text">
    <w:name w:val="MDPI_3.1_text"/>
    <w:link w:val="MDPI31text0"/>
    <w:qFormat/>
    <w:rsid w:val="007462F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7462F1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462F1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7abstract">
    <w:name w:val="MDPI_1.7_abstract"/>
    <w:basedOn w:val="MDPI31text"/>
    <w:next w:val="MDPI18keywords"/>
    <w:qFormat/>
    <w:rsid w:val="007462F1"/>
  </w:style>
  <w:style w:type="paragraph" w:customStyle="1" w:styleId="MDPI18keywords">
    <w:name w:val="MDPI_1.8_keywords"/>
    <w:basedOn w:val="MDPI31text"/>
    <w:next w:val="a"/>
    <w:qFormat/>
    <w:rsid w:val="007462F1"/>
  </w:style>
  <w:style w:type="paragraph" w:customStyle="1" w:styleId="MDPI19line">
    <w:name w:val="MDPI_1.9_line"/>
    <w:basedOn w:val="MDPI31text"/>
    <w:qFormat/>
    <w:rsid w:val="007462F1"/>
  </w:style>
  <w:style w:type="paragraph" w:customStyle="1" w:styleId="MDPI39equation">
    <w:name w:val="MDPI_3.9_equation"/>
    <w:basedOn w:val="MDPI31text"/>
    <w:qFormat/>
    <w:rsid w:val="007462F1"/>
  </w:style>
  <w:style w:type="paragraph" w:customStyle="1" w:styleId="MDPI3aequationnumber">
    <w:name w:val="MDPI_3.a_equation_number"/>
    <w:basedOn w:val="MDPI31text"/>
    <w:qFormat/>
    <w:rsid w:val="007462F1"/>
  </w:style>
  <w:style w:type="paragraph" w:customStyle="1" w:styleId="MDPI21heading1">
    <w:name w:val="MDPI_2.1_heading1"/>
    <w:basedOn w:val="a"/>
    <w:qFormat/>
    <w:rsid w:val="007462F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7462F1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5">
    <w:name w:val="Normal (Web)"/>
    <w:basedOn w:val="a"/>
    <w:uiPriority w:val="99"/>
    <w:unhideWhenUsed/>
    <w:qFormat/>
    <w:rsid w:val="007462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DPI62Acknowledgments">
    <w:name w:val="MDPI_6.2_Acknowledgments"/>
    <w:link w:val="MDPI62Acknowledgments0"/>
    <w:qFormat/>
    <w:rsid w:val="007462F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MDPI62Acknowledgments0">
    <w:name w:val="MDPI_6.2_Acknowledgments 字符"/>
    <w:link w:val="MDPI62Acknowledgments"/>
    <w:rsid w:val="007462F1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6">
    <w:name w:val="line number"/>
    <w:basedOn w:val="a0"/>
    <w:uiPriority w:val="99"/>
    <w:semiHidden/>
    <w:unhideWhenUsed/>
    <w:rsid w:val="007462F1"/>
  </w:style>
  <w:style w:type="paragraph" w:customStyle="1" w:styleId="p0">
    <w:name w:val="p0"/>
    <w:basedOn w:val="a"/>
    <w:qFormat/>
    <w:rsid w:val="007462F1"/>
    <w:pPr>
      <w:widowControl/>
      <w:ind w:firstLineChars="200" w:firstLine="420"/>
    </w:pPr>
    <w:rPr>
      <w:rFonts w:ascii="Calibri" w:hAnsi="Calibri" w:cs="宋体"/>
      <w:kern w:val="0"/>
      <w:szCs w:val="21"/>
    </w:rPr>
  </w:style>
  <w:style w:type="paragraph" w:styleId="a7">
    <w:name w:val="Balloon Text"/>
    <w:basedOn w:val="a"/>
    <w:link w:val="a8"/>
    <w:uiPriority w:val="99"/>
    <w:semiHidden/>
    <w:unhideWhenUsed/>
    <w:qFormat/>
    <w:rsid w:val="007462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7462F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7462F1"/>
    <w:pPr>
      <w:widowControl/>
      <w:spacing w:line="340" w:lineRule="atLeast"/>
      <w:jc w:val="center"/>
    </w:pPr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7462F1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paragraph" w:customStyle="1" w:styleId="EndNoteBibliography">
    <w:name w:val="EndNote Bibliography"/>
    <w:basedOn w:val="a"/>
    <w:link w:val="EndNoteBibliography0"/>
    <w:qFormat/>
    <w:rsid w:val="007462F1"/>
    <w:pPr>
      <w:widowControl/>
      <w:spacing w:line="240" w:lineRule="atLeast"/>
    </w:pPr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7462F1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paragraph" w:styleId="a9">
    <w:name w:val="header"/>
    <w:basedOn w:val="a"/>
    <w:link w:val="aa"/>
    <w:uiPriority w:val="99"/>
    <w:unhideWhenUsed/>
    <w:qFormat/>
    <w:rsid w:val="007462F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a">
    <w:name w:val="页眉 字符"/>
    <w:basedOn w:val="a0"/>
    <w:link w:val="a9"/>
    <w:uiPriority w:val="99"/>
    <w:qFormat/>
    <w:rsid w:val="007462F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b">
    <w:name w:val="footer"/>
    <w:basedOn w:val="a"/>
    <w:link w:val="ac"/>
    <w:uiPriority w:val="99"/>
    <w:unhideWhenUsed/>
    <w:qFormat/>
    <w:rsid w:val="007462F1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c">
    <w:name w:val="页脚 字符"/>
    <w:basedOn w:val="a0"/>
    <w:link w:val="ab"/>
    <w:uiPriority w:val="99"/>
    <w:qFormat/>
    <w:rsid w:val="007462F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d">
    <w:name w:val="page number"/>
    <w:basedOn w:val="a0"/>
    <w:uiPriority w:val="99"/>
    <w:semiHidden/>
    <w:unhideWhenUsed/>
    <w:qFormat/>
    <w:rsid w:val="007462F1"/>
  </w:style>
  <w:style w:type="paragraph" w:styleId="ae">
    <w:name w:val="Body Text"/>
    <w:basedOn w:val="a"/>
    <w:link w:val="af"/>
    <w:uiPriority w:val="99"/>
    <w:unhideWhenUsed/>
    <w:qFormat/>
    <w:rsid w:val="007462F1"/>
    <w:rPr>
      <w:rFonts w:ascii="Calibri" w:eastAsia="宋体" w:hAnsi="Calibri" w:cs="Times New Roman"/>
      <w:szCs w:val="21"/>
    </w:rPr>
  </w:style>
  <w:style w:type="character" w:customStyle="1" w:styleId="af">
    <w:name w:val="正文文本 字符"/>
    <w:basedOn w:val="a0"/>
    <w:link w:val="ae"/>
    <w:uiPriority w:val="99"/>
    <w:rsid w:val="007462F1"/>
    <w:rPr>
      <w:rFonts w:ascii="Calibri" w:eastAsia="宋体" w:hAnsi="Calibri" w:cs="Times New Roman"/>
      <w:szCs w:val="21"/>
    </w:rPr>
  </w:style>
  <w:style w:type="paragraph" w:customStyle="1" w:styleId="MDPI41tablecaption">
    <w:name w:val="MDPI_4.1_table_caption"/>
    <w:basedOn w:val="MDPI62Acknowledgments"/>
    <w:qFormat/>
    <w:rsid w:val="007462F1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1articletype">
    <w:name w:val="MDPI_1.1_article_type"/>
    <w:basedOn w:val="MDPI31text"/>
    <w:next w:val="MDPI12title"/>
    <w:qFormat/>
    <w:rsid w:val="007462F1"/>
  </w:style>
  <w:style w:type="paragraph" w:customStyle="1" w:styleId="MDPI12title">
    <w:name w:val="MDPI_1.2_title"/>
    <w:next w:val="MDPI13authornames"/>
    <w:qFormat/>
    <w:rsid w:val="007462F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7462F1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headerjournallogo">
    <w:name w:val="MDPI_header_journal_logo"/>
    <w:qFormat/>
    <w:rsid w:val="007462F1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462F1"/>
  </w:style>
  <w:style w:type="paragraph" w:customStyle="1" w:styleId="MDPI33textspaceafter">
    <w:name w:val="MDPI_3.3_text_space_after"/>
    <w:basedOn w:val="MDPI31text"/>
    <w:qFormat/>
    <w:rsid w:val="007462F1"/>
  </w:style>
  <w:style w:type="paragraph" w:customStyle="1" w:styleId="MDPI35textbeforelist">
    <w:name w:val="MDPI_3.5_text_before_list"/>
    <w:basedOn w:val="MDPI31text"/>
    <w:qFormat/>
    <w:rsid w:val="007462F1"/>
  </w:style>
  <w:style w:type="paragraph" w:customStyle="1" w:styleId="MDPI36textafterlist">
    <w:name w:val="MDPI_3.6_text_after_list"/>
    <w:basedOn w:val="MDPI31text"/>
    <w:qFormat/>
    <w:rsid w:val="007462F1"/>
  </w:style>
  <w:style w:type="paragraph" w:customStyle="1" w:styleId="MDPI37itemize">
    <w:name w:val="MDPI_3.7_itemize"/>
    <w:basedOn w:val="MDPI31text"/>
    <w:qFormat/>
    <w:rsid w:val="007462F1"/>
    <w:pPr>
      <w:numPr>
        <w:numId w:val="1"/>
      </w:numPr>
      <w:ind w:left="0" w:firstLine="425"/>
    </w:pPr>
  </w:style>
  <w:style w:type="paragraph" w:customStyle="1" w:styleId="MDPI38bullet">
    <w:name w:val="MDPI_3.8_bullet"/>
    <w:basedOn w:val="MDPI31text"/>
    <w:qFormat/>
    <w:rsid w:val="007462F1"/>
    <w:pPr>
      <w:numPr>
        <w:numId w:val="2"/>
      </w:numPr>
      <w:ind w:left="0" w:firstLine="425"/>
    </w:pPr>
  </w:style>
  <w:style w:type="paragraph" w:customStyle="1" w:styleId="MDPI42tablebody">
    <w:name w:val="MDPI_4.2_table_body"/>
    <w:qFormat/>
    <w:rsid w:val="007462F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462F1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462F1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462F1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462F1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462F1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462F1"/>
  </w:style>
  <w:style w:type="paragraph" w:customStyle="1" w:styleId="MDPIfooterfirstpage">
    <w:name w:val="MDPI_footer_firstpage"/>
    <w:basedOn w:val="a"/>
    <w:qFormat/>
    <w:rsid w:val="007462F1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7462F1"/>
  </w:style>
  <w:style w:type="paragraph" w:customStyle="1" w:styleId="MDPI71References">
    <w:name w:val="MDPI_7.1_References"/>
    <w:basedOn w:val="MDPI62Acknowledgments"/>
    <w:link w:val="MDPI71References0"/>
    <w:qFormat/>
    <w:rsid w:val="007462F1"/>
    <w:pPr>
      <w:numPr>
        <w:numId w:val="3"/>
      </w:numPr>
      <w:spacing w:before="0" w:line="260" w:lineRule="atLeast"/>
      <w:ind w:left="425" w:hanging="425"/>
    </w:pPr>
  </w:style>
  <w:style w:type="character" w:customStyle="1" w:styleId="MDPI71References0">
    <w:name w:val="MDPI_7.1_References 字符"/>
    <w:basedOn w:val="MDPI62Acknowledgments0"/>
    <w:link w:val="MDPI71References"/>
    <w:rsid w:val="007462F1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EndNoteBibliographyChar">
    <w:name w:val="EndNote Bibliography Char"/>
    <w:qFormat/>
    <w:rsid w:val="007462F1"/>
    <w:rPr>
      <w:rFonts w:ascii="Palatino Linotype" w:hAnsi="Palatino Linotype"/>
      <w:kern w:val="2"/>
      <w:sz w:val="18"/>
      <w:szCs w:val="21"/>
    </w:rPr>
  </w:style>
  <w:style w:type="paragraph" w:styleId="af0">
    <w:name w:val="annotation text"/>
    <w:basedOn w:val="a"/>
    <w:link w:val="af1"/>
    <w:uiPriority w:val="99"/>
    <w:semiHidden/>
    <w:unhideWhenUsed/>
    <w:qFormat/>
    <w:rsid w:val="007462F1"/>
    <w:pPr>
      <w:jc w:val="left"/>
    </w:pPr>
    <w:rPr>
      <w:rFonts w:ascii="Calibri" w:eastAsia="宋体" w:hAnsi="Calibri" w:cs="Times New Roman"/>
    </w:rPr>
  </w:style>
  <w:style w:type="character" w:customStyle="1" w:styleId="af1">
    <w:name w:val="批注文字 字符"/>
    <w:basedOn w:val="a0"/>
    <w:link w:val="af0"/>
    <w:uiPriority w:val="99"/>
    <w:semiHidden/>
    <w:qFormat/>
    <w:rsid w:val="007462F1"/>
    <w:rPr>
      <w:rFonts w:ascii="Calibri" w:eastAsia="宋体" w:hAnsi="Calibri" w:cs="Times New Roman"/>
    </w:rPr>
  </w:style>
  <w:style w:type="character" w:customStyle="1" w:styleId="af2">
    <w:name w:val="批注主题 字符"/>
    <w:basedOn w:val="af1"/>
    <w:link w:val="af3"/>
    <w:uiPriority w:val="99"/>
    <w:semiHidden/>
    <w:qFormat/>
    <w:rsid w:val="007462F1"/>
    <w:rPr>
      <w:rFonts w:ascii="Calibri" w:eastAsia="宋体" w:hAnsi="Calibri" w:cs="Times New Roman"/>
      <w:b/>
      <w:bCs/>
      <w:szCs w:val="24"/>
    </w:rPr>
  </w:style>
  <w:style w:type="paragraph" w:styleId="af3">
    <w:name w:val="annotation subject"/>
    <w:basedOn w:val="af0"/>
    <w:next w:val="af0"/>
    <w:link w:val="af2"/>
    <w:uiPriority w:val="99"/>
    <w:semiHidden/>
    <w:unhideWhenUsed/>
    <w:qFormat/>
    <w:rsid w:val="007462F1"/>
    <w:pPr>
      <w:ind w:firstLineChars="200" w:firstLine="420"/>
    </w:pPr>
    <w:rPr>
      <w:b/>
      <w:bCs/>
      <w:szCs w:val="24"/>
    </w:rPr>
  </w:style>
  <w:style w:type="character" w:customStyle="1" w:styleId="12">
    <w:name w:val="批注主题 字符1"/>
    <w:basedOn w:val="af1"/>
    <w:uiPriority w:val="99"/>
    <w:semiHidden/>
    <w:rsid w:val="007462F1"/>
    <w:rPr>
      <w:rFonts w:ascii="Calibri" w:eastAsia="宋体" w:hAnsi="Calibri" w:cs="Times New Roman"/>
      <w:b/>
      <w:bCs/>
    </w:rPr>
  </w:style>
  <w:style w:type="character" w:customStyle="1" w:styleId="font41">
    <w:name w:val="font41"/>
    <w:qFormat/>
    <w:rsid w:val="007462F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qFormat/>
    <w:rsid w:val="007462F1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qFormat/>
    <w:rsid w:val="007462F1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51">
    <w:name w:val="font51"/>
    <w:qFormat/>
    <w:rsid w:val="007462F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qFormat/>
    <w:rsid w:val="007462F1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qFormat/>
    <w:rsid w:val="007462F1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qFormat/>
    <w:rsid w:val="007462F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3">
    <w:name w:val="正文1"/>
    <w:qFormat/>
    <w:rsid w:val="007462F1"/>
    <w:pPr>
      <w:jc w:val="both"/>
    </w:pPr>
    <w:rPr>
      <w:rFonts w:ascii="Times New Roman" w:eastAsia="宋体" w:hAnsi="Times New Roman" w:cs="Times New Roman"/>
      <w:szCs w:val="21"/>
    </w:rPr>
  </w:style>
  <w:style w:type="paragraph" w:styleId="af4">
    <w:name w:val="List Paragraph"/>
    <w:basedOn w:val="a"/>
    <w:uiPriority w:val="34"/>
    <w:qFormat/>
    <w:rsid w:val="007462F1"/>
    <w:pPr>
      <w:ind w:firstLineChars="200" w:firstLine="420"/>
    </w:pPr>
    <w:rPr>
      <w:rFonts w:ascii="Calibri" w:eastAsia="宋体" w:hAnsi="Calibri" w:cs="Times New Roman"/>
      <w:szCs w:val="21"/>
    </w:rPr>
  </w:style>
  <w:style w:type="character" w:customStyle="1" w:styleId="apple-converted-space">
    <w:name w:val="apple-converted-space"/>
    <w:qFormat/>
    <w:rsid w:val="007462F1"/>
  </w:style>
  <w:style w:type="character" w:customStyle="1" w:styleId="highlight">
    <w:name w:val="highlight"/>
    <w:qFormat/>
    <w:rsid w:val="007462F1"/>
  </w:style>
  <w:style w:type="character" w:customStyle="1" w:styleId="EndNoteBibliographyTitleChar">
    <w:name w:val="EndNote Bibliography Title Char"/>
    <w:qFormat/>
    <w:rsid w:val="007462F1"/>
    <w:rPr>
      <w:rFonts w:ascii="Calibri" w:eastAsia="宋体" w:hAnsi="Calibri"/>
      <w:kern w:val="2"/>
      <w:szCs w:val="21"/>
    </w:rPr>
  </w:style>
  <w:style w:type="paragraph" w:customStyle="1" w:styleId="2">
    <w:name w:val="正文2"/>
    <w:rsid w:val="007462F1"/>
    <w:pPr>
      <w:jc w:val="both"/>
    </w:pPr>
    <w:rPr>
      <w:rFonts w:ascii="Times New Roman" w:eastAsia="宋体" w:hAnsi="Times New Roman" w:cs="Times New Roman"/>
      <w:szCs w:val="21"/>
    </w:rPr>
  </w:style>
  <w:style w:type="table" w:styleId="af5">
    <w:name w:val="Table Grid"/>
    <w:basedOn w:val="a1"/>
    <w:uiPriority w:val="39"/>
    <w:qFormat/>
    <w:rsid w:val="00746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"/>
    <w:basedOn w:val="a1"/>
    <w:next w:val="af5"/>
    <w:uiPriority w:val="39"/>
    <w:qFormat/>
    <w:rsid w:val="00CF4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5"/>
    <w:uiPriority w:val="39"/>
    <w:qFormat/>
    <w:rsid w:val="00E95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571</Words>
  <Characters>8958</Characters>
  <Application>Microsoft Office Word</Application>
  <DocSecurity>0</DocSecurity>
  <Lines>74</Lines>
  <Paragraphs>21</Paragraphs>
  <ScaleCrop>false</ScaleCrop>
  <Company>Sky123.Org</Company>
  <LinksUpToDate>false</LinksUpToDate>
  <CharactersWithSpaces>10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4</cp:revision>
  <dcterms:created xsi:type="dcterms:W3CDTF">2020-08-10T13:57:00Z</dcterms:created>
  <dcterms:modified xsi:type="dcterms:W3CDTF">2020-09-25T05:21:00Z</dcterms:modified>
</cp:coreProperties>
</file>